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0FB" w:rsidRPr="00E510FB" w:rsidRDefault="00E510FB" w:rsidP="00E510F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510FB">
        <w:rPr>
          <w:rFonts w:ascii="Times New Roman" w:hAnsi="Times New Roman" w:cs="Times New Roman"/>
          <w:b/>
          <w:sz w:val="24"/>
          <w:szCs w:val="24"/>
        </w:rPr>
        <w:t>Table S-3. Various Types of Housing Units in the Study Area (% 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610"/>
        <w:gridCol w:w="1606"/>
        <w:gridCol w:w="1635"/>
        <w:gridCol w:w="1432"/>
        <w:gridCol w:w="1603"/>
      </w:tblGrid>
      <w:tr w:rsidR="00E510FB" w:rsidRPr="00E510FB" w:rsidTr="005F4BD5">
        <w:tc>
          <w:tcPr>
            <w:tcW w:w="14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Area </w:t>
            </w:r>
          </w:p>
        </w:tc>
        <w:tc>
          <w:tcPr>
            <w:tcW w:w="1652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b/>
                <w:sz w:val="24"/>
                <w:szCs w:val="24"/>
              </w:rPr>
              <w:t>Owned</w:t>
            </w:r>
          </w:p>
        </w:tc>
        <w:tc>
          <w:tcPr>
            <w:tcW w:w="1648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nted </w:t>
            </w:r>
          </w:p>
        </w:tc>
        <w:tc>
          <w:tcPr>
            <w:tcW w:w="16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b/>
                <w:sz w:val="24"/>
                <w:szCs w:val="24"/>
              </w:rPr>
              <w:t>RCC/T-iron</w:t>
            </w:r>
          </w:p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b/>
                <w:sz w:val="24"/>
                <w:szCs w:val="24"/>
              </w:rPr>
              <w:t>ROOF</w:t>
            </w:r>
          </w:p>
        </w:tc>
        <w:tc>
          <w:tcPr>
            <w:tcW w:w="14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ick walls</w:t>
            </w:r>
          </w:p>
        </w:tc>
        <w:tc>
          <w:tcPr>
            <w:tcW w:w="1657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 room</w:t>
            </w:r>
          </w:p>
        </w:tc>
      </w:tr>
      <w:tr w:rsidR="00E510FB" w:rsidRPr="00E510FB" w:rsidTr="005F4BD5">
        <w:tc>
          <w:tcPr>
            <w:tcW w:w="14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Islamabad</w:t>
            </w:r>
          </w:p>
        </w:tc>
        <w:tc>
          <w:tcPr>
            <w:tcW w:w="1652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48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57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510FB" w:rsidRPr="00E510FB" w:rsidTr="005F4BD5">
        <w:trPr>
          <w:trHeight w:val="70"/>
        </w:trPr>
        <w:tc>
          <w:tcPr>
            <w:tcW w:w="14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 xml:space="preserve">Rawalpindi </w:t>
            </w:r>
          </w:p>
        </w:tc>
        <w:tc>
          <w:tcPr>
            <w:tcW w:w="1652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48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73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7" w:type="dxa"/>
          </w:tcPr>
          <w:p w:rsidR="00E510FB" w:rsidRPr="00E510FB" w:rsidRDefault="00E510FB" w:rsidP="00E510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0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5411E6" w:rsidRPr="005411E6" w:rsidRDefault="00E510FB" w:rsidP="00E510FB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510FB">
        <w:rPr>
          <w:rFonts w:ascii="Times New Roman" w:hAnsi="Times New Roman" w:cs="Times New Roman"/>
          <w:sz w:val="24"/>
          <w:szCs w:val="24"/>
        </w:rPr>
        <w:t>Source: Pakistan Social and Living Sta</w:t>
      </w:r>
      <w:r>
        <w:rPr>
          <w:rFonts w:ascii="Times New Roman" w:hAnsi="Times New Roman" w:cs="Times New Roman"/>
          <w:sz w:val="24"/>
          <w:szCs w:val="24"/>
        </w:rPr>
        <w:t>ndard Measurement Survey 2014-1</w:t>
      </w:r>
      <w:bookmarkStart w:id="0" w:name="_GoBack"/>
      <w:bookmarkEnd w:id="0"/>
    </w:p>
    <w:sectPr w:rsidR="005411E6" w:rsidRPr="005411E6" w:rsidSect="00042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4E81"/>
    <w:multiLevelType w:val="hybridMultilevel"/>
    <w:tmpl w:val="DBFA9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8362C"/>
    <w:multiLevelType w:val="multilevel"/>
    <w:tmpl w:val="E4C02D6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A56C01"/>
    <w:multiLevelType w:val="multilevel"/>
    <w:tmpl w:val="76DA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F850FE"/>
    <w:multiLevelType w:val="multilevel"/>
    <w:tmpl w:val="ED2A06F8"/>
    <w:lvl w:ilvl="0">
      <w:start w:val="9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4">
    <w:nsid w:val="314306D0"/>
    <w:multiLevelType w:val="hybridMultilevel"/>
    <w:tmpl w:val="DF6CF4E2"/>
    <w:lvl w:ilvl="0" w:tplc="2ACE9168">
      <w:start w:val="1"/>
      <w:numFmt w:val="lowerLetter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044AA"/>
    <w:multiLevelType w:val="multilevel"/>
    <w:tmpl w:val="BEFEC2FE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6">
    <w:nsid w:val="379C12F7"/>
    <w:multiLevelType w:val="hybridMultilevel"/>
    <w:tmpl w:val="967A5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E5C38"/>
    <w:multiLevelType w:val="multilevel"/>
    <w:tmpl w:val="5596C52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37D580E"/>
    <w:multiLevelType w:val="hybridMultilevel"/>
    <w:tmpl w:val="A268F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C8"/>
    <w:rsid w:val="00014E1C"/>
    <w:rsid w:val="0004201B"/>
    <w:rsid w:val="00051A17"/>
    <w:rsid w:val="0008169B"/>
    <w:rsid w:val="00165BAE"/>
    <w:rsid w:val="00181239"/>
    <w:rsid w:val="001F7823"/>
    <w:rsid w:val="002306CB"/>
    <w:rsid w:val="002C1989"/>
    <w:rsid w:val="002E2B83"/>
    <w:rsid w:val="003062E7"/>
    <w:rsid w:val="00356709"/>
    <w:rsid w:val="00384AC3"/>
    <w:rsid w:val="004E2AC8"/>
    <w:rsid w:val="004E6FC8"/>
    <w:rsid w:val="005368C7"/>
    <w:rsid w:val="005411E6"/>
    <w:rsid w:val="0065489C"/>
    <w:rsid w:val="00662DB7"/>
    <w:rsid w:val="006B328A"/>
    <w:rsid w:val="00794D55"/>
    <w:rsid w:val="008D3FC3"/>
    <w:rsid w:val="00937769"/>
    <w:rsid w:val="00AA4BB0"/>
    <w:rsid w:val="00AC5FDC"/>
    <w:rsid w:val="00B81C46"/>
    <w:rsid w:val="00CB4D3D"/>
    <w:rsid w:val="00CD5EDE"/>
    <w:rsid w:val="00D54B36"/>
    <w:rsid w:val="00DB1E9C"/>
    <w:rsid w:val="00E17937"/>
    <w:rsid w:val="00E510FB"/>
    <w:rsid w:val="00E6689F"/>
    <w:rsid w:val="00E76DDE"/>
    <w:rsid w:val="00E856CF"/>
    <w:rsid w:val="00FA19C8"/>
    <w:rsid w:val="00FD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6EEB9-FCF3-4052-A144-6793D3DC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FC8"/>
    <w:pPr>
      <w:keepNext/>
      <w:keepLines/>
      <w:spacing w:before="120" w:after="120" w:line="36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FC8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F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F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eGrid">
    <w:name w:val="Table Grid"/>
    <w:basedOn w:val="TableNormal"/>
    <w:uiPriority w:val="39"/>
    <w:rsid w:val="004E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6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4E6FC8"/>
  </w:style>
  <w:style w:type="character" w:customStyle="1" w:styleId="geo-dms">
    <w:name w:val="geo-dms"/>
    <w:basedOn w:val="DefaultParagraphFont"/>
    <w:rsid w:val="004E6FC8"/>
  </w:style>
  <w:style w:type="character" w:customStyle="1" w:styleId="latitude">
    <w:name w:val="latitude"/>
    <w:basedOn w:val="DefaultParagraphFont"/>
    <w:rsid w:val="004E6FC8"/>
  </w:style>
  <w:style w:type="character" w:customStyle="1" w:styleId="longitude">
    <w:name w:val="longitude"/>
    <w:basedOn w:val="DefaultParagraphFont"/>
    <w:rsid w:val="004E6FC8"/>
  </w:style>
  <w:style w:type="character" w:customStyle="1" w:styleId="A6">
    <w:name w:val="A6"/>
    <w:uiPriority w:val="99"/>
    <w:rsid w:val="004E6FC8"/>
    <w:rPr>
      <w:rFonts w:cs="Roboto Ligh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E6FC8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C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FC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6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FC8"/>
  </w:style>
  <w:style w:type="paragraph" w:styleId="Footer">
    <w:name w:val="footer"/>
    <w:basedOn w:val="Normal"/>
    <w:link w:val="Foot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C8"/>
  </w:style>
  <w:style w:type="paragraph" w:styleId="BodyText">
    <w:name w:val="Body Text"/>
    <w:basedOn w:val="Normal"/>
    <w:link w:val="BodyTextChar"/>
    <w:rsid w:val="004E6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E6FC8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F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6F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4E6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uclMainText">
    <w:name w:val="Nucl Main Text"/>
    <w:basedOn w:val="Normal"/>
    <w:next w:val="Normal"/>
    <w:uiPriority w:val="99"/>
    <w:rsid w:val="00CD5E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5-01-23T04:09:00Z</dcterms:created>
  <dcterms:modified xsi:type="dcterms:W3CDTF">2025-01-23T04:36:00Z</dcterms:modified>
</cp:coreProperties>
</file>